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24" w:type="dxa"/>
        <w:tblInd w:w="-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7"/>
        <w:gridCol w:w="1500"/>
        <w:gridCol w:w="5627"/>
      </w:tblGrid>
      <w:tr w:rsidR="009936FC" w:rsidRPr="00C92428" w:rsidTr="007A464F">
        <w:trPr>
          <w:trHeight w:val="322"/>
        </w:trPr>
        <w:tc>
          <w:tcPr>
            <w:tcW w:w="249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936FC" w:rsidRPr="00C92428" w:rsidRDefault="009936FC" w:rsidP="007A464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bookmarkStart w:id="0" w:name="_GoBack"/>
            <w:bookmarkEnd w:id="0"/>
            <w:r w:rsidRPr="00C924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Functional class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936FC" w:rsidRPr="00C92428" w:rsidRDefault="009936FC" w:rsidP="007A464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C924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Gene</w:t>
            </w:r>
          </w:p>
        </w:tc>
        <w:tc>
          <w:tcPr>
            <w:tcW w:w="56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9936FC" w:rsidRPr="00C92428" w:rsidRDefault="009936FC" w:rsidP="007A464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C9242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Description</w:t>
            </w:r>
          </w:p>
        </w:tc>
      </w:tr>
      <w:tr w:rsidR="009936FC" w:rsidRPr="00C92428" w:rsidTr="007A464F">
        <w:trPr>
          <w:trHeight w:hRule="exact" w:val="238"/>
        </w:trPr>
        <w:tc>
          <w:tcPr>
            <w:tcW w:w="24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C92428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C924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DNA repai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C92428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C924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04628.16_00356</w:t>
            </w:r>
          </w:p>
        </w:tc>
        <w:tc>
          <w:tcPr>
            <w:tcW w:w="5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C92428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C924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recombinase A</w:t>
            </w:r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C92428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C924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DNA modification/bind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C92428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C924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104628.16_00081</w:t>
            </w:r>
          </w:p>
        </w:tc>
        <w:tc>
          <w:tcPr>
            <w:tcW w:w="5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C924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Modificati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on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hylase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pnIIB</w:t>
            </w:r>
            <w:proofErr w:type="spellEnd"/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lation</w:t>
            </w:r>
            <w:proofErr w:type="spellEnd"/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747</w:t>
            </w:r>
          </w:p>
        </w:tc>
        <w:tc>
          <w:tcPr>
            <w:tcW w:w="56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Elongation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factor G</w:t>
            </w:r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222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50S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L1</w:t>
            </w:r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500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50S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L4</w:t>
            </w:r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505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30S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S3</w:t>
            </w:r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515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50S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L18</w:t>
            </w:r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510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50S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L24</w:t>
            </w:r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499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50S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L3</w:t>
            </w:r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514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50S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L6</w:t>
            </w:r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506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50S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L16</w:t>
            </w:r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498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30S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S10</w:t>
            </w:r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513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30S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S8</w:t>
            </w:r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509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50S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L14</w:t>
            </w:r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507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50S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L29</w:t>
            </w:r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224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50S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L7/L12</w:t>
            </w:r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(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ransmembrane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) transport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313</w:t>
            </w:r>
          </w:p>
        </w:tc>
        <w:tc>
          <w:tcPr>
            <w:tcW w:w="56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Dipeptide transport system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ermease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ppC</w:t>
            </w:r>
            <w:proofErr w:type="spellEnd"/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896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ATP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ynthase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gamma chain</w:t>
            </w:r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xidation-reduction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154</w:t>
            </w:r>
          </w:p>
        </w:tc>
        <w:tc>
          <w:tcPr>
            <w:tcW w:w="56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umarate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reductase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lavoprotein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ubunit</w:t>
            </w:r>
            <w:proofErr w:type="spellEnd"/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529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utative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FAD-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inked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xidoreductase</w:t>
            </w:r>
            <w:proofErr w:type="spellEnd"/>
          </w:p>
        </w:tc>
      </w:tr>
      <w:tr w:rsidR="009936FC" w:rsidRPr="00391C95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967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Ubiquinol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-cytochrome c reductase iron-sulfur subunit</w:t>
            </w:r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123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hioredoxin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reductase</w:t>
            </w:r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749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lcohol dehydrogenase</w:t>
            </w:r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iosynthetic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282</w:t>
            </w:r>
          </w:p>
        </w:tc>
        <w:tc>
          <w:tcPr>
            <w:tcW w:w="56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Acyl carrier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600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Phospho-2-dehydro-3-deoxyheptonate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ldolase</w:t>
            </w:r>
            <w:proofErr w:type="spellEnd"/>
          </w:p>
        </w:tc>
      </w:tr>
      <w:tr w:rsidR="009936FC" w:rsidRPr="00B11CA4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283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3-oxoacyl-[acyl-carrier-protein] synthase 2</w:t>
            </w:r>
          </w:p>
        </w:tc>
      </w:tr>
      <w:tr w:rsidR="009936FC" w:rsidRPr="00B11CA4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204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Rod shape-determining protein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MreB</w:t>
            </w:r>
            <w:proofErr w:type="spellEnd"/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223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50S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ibosomal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L10</w:t>
            </w:r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961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hosphomethylpyrimidine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ynthase</w:t>
            </w:r>
            <w:proofErr w:type="spellEnd"/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071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ifU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-like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tabolic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cess</w:t>
            </w:r>
            <w:proofErr w:type="spellEnd"/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398</w:t>
            </w:r>
          </w:p>
        </w:tc>
        <w:tc>
          <w:tcPr>
            <w:tcW w:w="56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rease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ubunit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eta</w:t>
            </w:r>
            <w:proofErr w:type="spellEnd"/>
          </w:p>
        </w:tc>
      </w:tr>
      <w:tr w:rsidR="009936FC" w:rsidRPr="00B11CA4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554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765977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</w:pPr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N-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carbamoyl</w:t>
            </w:r>
            <w:proofErr w:type="spellEnd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-D-amino 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acid</w:t>
            </w:r>
            <w:proofErr w:type="spellEnd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 xml:space="preserve"> 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hydrolase</w:t>
            </w:r>
            <w:proofErr w:type="spellEnd"/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765977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</w:pPr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008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Glutamate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acemase</w:t>
            </w:r>
            <w:proofErr w:type="spellEnd"/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454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haperone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lpB</w:t>
            </w:r>
            <w:proofErr w:type="spellEnd"/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olding</w:t>
            </w:r>
            <w:proofErr w:type="spellEnd"/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651</w:t>
            </w:r>
          </w:p>
        </w:tc>
        <w:tc>
          <w:tcPr>
            <w:tcW w:w="56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heat shock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GrpE</w:t>
            </w:r>
            <w:proofErr w:type="spellEnd"/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440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60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kDa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haperonin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1</w:t>
            </w:r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Response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o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stre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111</w:t>
            </w:r>
          </w:p>
        </w:tc>
        <w:tc>
          <w:tcPr>
            <w:tcW w:w="56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General stress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rotein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16U</w:t>
            </w:r>
          </w:p>
        </w:tc>
      </w:tr>
      <w:tr w:rsidR="009936FC" w:rsidRPr="00B11CA4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nknown</w:t>
            </w:r>
            <w:proofErr w:type="spellEnd"/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269</w:t>
            </w:r>
          </w:p>
        </w:tc>
        <w:tc>
          <w:tcPr>
            <w:tcW w:w="56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765977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</w:pPr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UDP-2-acetamido-3-amino-2,3-dideoxy-D-glucuronate N-</w:t>
            </w:r>
            <w:proofErr w:type="spellStart"/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acetyltransferase</w:t>
            </w:r>
            <w:proofErr w:type="spellEnd"/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765977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</w:pPr>
            <w:r w:rsidRPr="007659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429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cetophenone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carboxylase delta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ubunit</w:t>
            </w:r>
            <w:proofErr w:type="spellEnd"/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0290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hikimate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kinase</w:t>
            </w:r>
          </w:p>
        </w:tc>
      </w:tr>
      <w:tr w:rsidR="009936FC" w:rsidRPr="00951D76" w:rsidTr="007A464F">
        <w:trPr>
          <w:trHeight w:hRule="exact" w:val="238"/>
        </w:trPr>
        <w:tc>
          <w:tcPr>
            <w:tcW w:w="24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4628.16_01016</w:t>
            </w:r>
          </w:p>
        </w:tc>
        <w:tc>
          <w:tcPr>
            <w:tcW w:w="56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936FC" w:rsidRPr="00951D76" w:rsidRDefault="009936FC" w:rsidP="007A46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ell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wall-associated</w:t>
            </w:r>
            <w:proofErr w:type="spellEnd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 </w:t>
            </w:r>
            <w:proofErr w:type="spellStart"/>
            <w:r w:rsidRPr="00951D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ydrolase</w:t>
            </w:r>
            <w:proofErr w:type="spellEnd"/>
          </w:p>
        </w:tc>
      </w:tr>
    </w:tbl>
    <w:p w:rsidR="00B069A4" w:rsidRPr="009936FC" w:rsidRDefault="00B11CA4">
      <w:pPr>
        <w:rPr>
          <w:b/>
          <w:lang w:val="en-GB"/>
        </w:rPr>
      </w:pPr>
    </w:p>
    <w:sectPr w:rsidR="00B069A4" w:rsidRPr="009936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6FC"/>
    <w:rsid w:val="00522F93"/>
    <w:rsid w:val="008701D0"/>
    <w:rsid w:val="009936FC"/>
    <w:rsid w:val="00A70916"/>
    <w:rsid w:val="00AD4BB2"/>
    <w:rsid w:val="00B054CF"/>
    <w:rsid w:val="00B11CA4"/>
    <w:rsid w:val="00BA7719"/>
    <w:rsid w:val="00DF1E97"/>
    <w:rsid w:val="00EF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BD6A73"/>
  <w15:chartTrackingRefBased/>
  <w15:docId w15:val="{A868C566-0A96-4B49-B95C-0280248BC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936F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709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31</Characters>
  <Application>Microsoft Office Word</Application>
  <DocSecurity>0</DocSecurity>
  <Lines>15</Lines>
  <Paragraphs>4</Paragraphs>
  <ScaleCrop>false</ScaleCrop>
  <Company>UGent</Company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berlamont</dc:creator>
  <cp:keywords/>
  <dc:description/>
  <cp:lastModifiedBy>helena berlamont</cp:lastModifiedBy>
  <cp:revision>2</cp:revision>
  <dcterms:created xsi:type="dcterms:W3CDTF">2020-02-25T12:42:00Z</dcterms:created>
  <dcterms:modified xsi:type="dcterms:W3CDTF">2020-02-25T13:13:00Z</dcterms:modified>
</cp:coreProperties>
</file>